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7B424" w14:textId="0807DBBE" w:rsidR="00541F29" w:rsidRPr="00056467" w:rsidRDefault="00541F29" w:rsidP="00D6141B">
      <w:pPr>
        <w:outlineLvl w:val="0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056467">
        <w:rPr>
          <w:rFonts w:ascii="Times New Roman" w:hAnsi="Times New Roman" w:cs="Times New Roman"/>
          <w:b/>
          <w:lang w:val="en-US"/>
        </w:rPr>
        <w:t xml:space="preserve">Table </w:t>
      </w:r>
      <w:r w:rsidR="00302106">
        <w:rPr>
          <w:rFonts w:ascii="Times New Roman" w:hAnsi="Times New Roman" w:cs="Times New Roman"/>
          <w:b/>
          <w:lang w:val="en-US"/>
        </w:rPr>
        <w:t>S</w:t>
      </w:r>
      <w:r w:rsidRPr="00056467">
        <w:rPr>
          <w:rFonts w:ascii="Times New Roman" w:hAnsi="Times New Roman" w:cs="Times New Roman"/>
          <w:b/>
          <w:lang w:val="en-US"/>
        </w:rPr>
        <w:t>1. Characteristics of patients and controls</w:t>
      </w:r>
      <w:r w:rsidR="00D909BA">
        <w:rPr>
          <w:rFonts w:ascii="Times New Roman" w:hAnsi="Times New Roman" w:cs="Times New Roman"/>
          <w:b/>
          <w:lang w:val="en-US"/>
        </w:rPr>
        <w:t xml:space="preserve"> for human visceral fat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134"/>
      </w:tblGrid>
      <w:tr w:rsidR="00541F29" w:rsidRPr="000E66BE" w14:paraId="54A252AD" w14:textId="77777777" w:rsidTr="00EC61F2">
        <w:tc>
          <w:tcPr>
            <w:tcW w:w="3085" w:type="dxa"/>
          </w:tcPr>
          <w:p w14:paraId="3BF677D5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126" w:type="dxa"/>
          </w:tcPr>
          <w:p w14:paraId="79600D67" w14:textId="77777777" w:rsidR="00541F29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 xml:space="preserve">Obese patients </w:t>
            </w:r>
          </w:p>
          <w:p w14:paraId="74EF1F40" w14:textId="77777777" w:rsidR="00541F29" w:rsidRPr="000E66BE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(n = 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E66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</w:tcPr>
          <w:p w14:paraId="148EDDC1" w14:textId="77777777" w:rsidR="00541F29" w:rsidRPr="000E66BE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Controls</w:t>
            </w:r>
          </w:p>
          <w:p w14:paraId="47DDE032" w14:textId="77777777" w:rsidR="00541F29" w:rsidRPr="000E66BE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0E66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25EEC904" w14:textId="079EF20E" w:rsidR="00541F29" w:rsidRPr="000E66BE" w:rsidRDefault="00327F47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541F29" w:rsidRPr="000E66BE" w14:paraId="4BD59D4C" w14:textId="77777777" w:rsidTr="00EC61F2">
        <w:tc>
          <w:tcPr>
            <w:tcW w:w="3085" w:type="dxa"/>
          </w:tcPr>
          <w:p w14:paraId="724AA7D6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Age (</w:t>
            </w:r>
            <w:proofErr w:type="spellStart"/>
            <w:r w:rsidRPr="000E66BE">
              <w:rPr>
                <w:rFonts w:ascii="Times New Roman" w:hAnsi="Times New Roman" w:cs="Times New Roman"/>
              </w:rPr>
              <w:t>years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3515B9A6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1 (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37)</w:t>
            </w:r>
          </w:p>
        </w:tc>
        <w:tc>
          <w:tcPr>
            <w:tcW w:w="2127" w:type="dxa"/>
            <w:vAlign w:val="bottom"/>
          </w:tcPr>
          <w:p w14:paraId="1D7FE75B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2 (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85)</w:t>
            </w:r>
          </w:p>
        </w:tc>
        <w:tc>
          <w:tcPr>
            <w:tcW w:w="1134" w:type="dxa"/>
          </w:tcPr>
          <w:p w14:paraId="4EDB3D90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177</w:t>
            </w:r>
          </w:p>
        </w:tc>
      </w:tr>
      <w:tr w:rsidR="00541F29" w:rsidRPr="000E66BE" w14:paraId="4162B62E" w14:textId="77777777" w:rsidTr="00EC61F2">
        <w:tc>
          <w:tcPr>
            <w:tcW w:w="3085" w:type="dxa"/>
          </w:tcPr>
          <w:p w14:paraId="5D003A3C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Female:male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2126" w:type="dxa"/>
          </w:tcPr>
          <w:p w14:paraId="6CC6F087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37:16</w:t>
            </w:r>
          </w:p>
        </w:tc>
        <w:tc>
          <w:tcPr>
            <w:tcW w:w="2127" w:type="dxa"/>
          </w:tcPr>
          <w:p w14:paraId="270657FE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10:8</w:t>
            </w:r>
          </w:p>
        </w:tc>
        <w:tc>
          <w:tcPr>
            <w:tcW w:w="1134" w:type="dxa"/>
          </w:tcPr>
          <w:p w14:paraId="396A62F2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269</w:t>
            </w:r>
          </w:p>
        </w:tc>
      </w:tr>
      <w:tr w:rsidR="00541F29" w:rsidRPr="000E66BE" w14:paraId="5DEECA04" w14:textId="77777777" w:rsidTr="00EC61F2">
        <w:tc>
          <w:tcPr>
            <w:tcW w:w="3085" w:type="dxa"/>
          </w:tcPr>
          <w:p w14:paraId="02F3DB81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2126" w:type="dxa"/>
          </w:tcPr>
          <w:p w14:paraId="6038A0B4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26 (49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2127" w:type="dxa"/>
          </w:tcPr>
          <w:p w14:paraId="777A061C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6 (33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1134" w:type="dxa"/>
          </w:tcPr>
          <w:p w14:paraId="1F496685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322</w:t>
            </w:r>
          </w:p>
        </w:tc>
      </w:tr>
      <w:tr w:rsidR="00541F29" w:rsidRPr="000E66BE" w14:paraId="1F374132" w14:textId="77777777" w:rsidTr="00EC61F2">
        <w:tc>
          <w:tcPr>
            <w:tcW w:w="3085" w:type="dxa"/>
          </w:tcPr>
          <w:p w14:paraId="2CC8E328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Diabetes mellitus (n)</w:t>
            </w:r>
          </w:p>
        </w:tc>
        <w:tc>
          <w:tcPr>
            <w:tcW w:w="2126" w:type="dxa"/>
          </w:tcPr>
          <w:p w14:paraId="31BF37FE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14 (26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2127" w:type="dxa"/>
          </w:tcPr>
          <w:p w14:paraId="0FD3E989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2 (11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134" w:type="dxa"/>
          </w:tcPr>
          <w:p w14:paraId="4FB2F393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369</w:t>
            </w:r>
          </w:p>
        </w:tc>
      </w:tr>
      <w:tr w:rsidR="00541F29" w:rsidRPr="000E66BE" w14:paraId="0A22C640" w14:textId="77777777" w:rsidTr="00EC61F2">
        <w:tc>
          <w:tcPr>
            <w:tcW w:w="3085" w:type="dxa"/>
          </w:tcPr>
          <w:p w14:paraId="25CCD922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BMI (kg/m</w:t>
            </w:r>
            <w:r w:rsidRPr="000E66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3EB2A925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7 (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87)</w:t>
            </w:r>
          </w:p>
        </w:tc>
        <w:tc>
          <w:tcPr>
            <w:tcW w:w="2127" w:type="dxa"/>
            <w:vAlign w:val="bottom"/>
          </w:tcPr>
          <w:p w14:paraId="670FC855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3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7)</w:t>
            </w:r>
          </w:p>
        </w:tc>
        <w:tc>
          <w:tcPr>
            <w:tcW w:w="1134" w:type="dxa"/>
          </w:tcPr>
          <w:p w14:paraId="63854130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0001</w:t>
            </w:r>
          </w:p>
        </w:tc>
      </w:tr>
      <w:tr w:rsidR="00541F29" w:rsidRPr="000E66BE" w14:paraId="2856D734" w14:textId="77777777" w:rsidTr="00EC61F2">
        <w:tc>
          <w:tcPr>
            <w:tcW w:w="3085" w:type="dxa"/>
          </w:tcPr>
          <w:p w14:paraId="731C49BB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Fasting blood sugar (mg/</w:t>
            </w:r>
            <w:proofErr w:type="spellStart"/>
            <w:r w:rsidRPr="000E66BE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vAlign w:val="bottom"/>
          </w:tcPr>
          <w:p w14:paraId="1F458BE3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34 (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5)</w:t>
            </w:r>
          </w:p>
        </w:tc>
        <w:tc>
          <w:tcPr>
            <w:tcW w:w="2127" w:type="dxa"/>
            <w:vAlign w:val="bottom"/>
          </w:tcPr>
          <w:p w14:paraId="4A144E2B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6 (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81)</w:t>
            </w:r>
          </w:p>
        </w:tc>
        <w:tc>
          <w:tcPr>
            <w:tcW w:w="1134" w:type="dxa"/>
          </w:tcPr>
          <w:p w14:paraId="0807A523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050</w:t>
            </w:r>
          </w:p>
        </w:tc>
      </w:tr>
      <w:tr w:rsidR="00541F29" w:rsidRPr="000E66BE" w14:paraId="2108746A" w14:textId="77777777" w:rsidTr="00EC61F2">
        <w:tc>
          <w:tcPr>
            <w:tcW w:w="3085" w:type="dxa"/>
          </w:tcPr>
          <w:p w14:paraId="268AB52B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AST (IU/L)</w:t>
            </w:r>
          </w:p>
        </w:tc>
        <w:tc>
          <w:tcPr>
            <w:tcW w:w="2126" w:type="dxa"/>
            <w:vAlign w:val="bottom"/>
          </w:tcPr>
          <w:p w14:paraId="3254ECD7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 (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3)</w:t>
            </w:r>
          </w:p>
        </w:tc>
        <w:tc>
          <w:tcPr>
            <w:tcW w:w="2127" w:type="dxa"/>
            <w:vAlign w:val="bottom"/>
          </w:tcPr>
          <w:p w14:paraId="7F0ED31C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82 (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3)</w:t>
            </w:r>
          </w:p>
        </w:tc>
        <w:tc>
          <w:tcPr>
            <w:tcW w:w="1134" w:type="dxa"/>
          </w:tcPr>
          <w:p w14:paraId="76C5E5A9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280</w:t>
            </w:r>
          </w:p>
        </w:tc>
      </w:tr>
      <w:tr w:rsidR="00541F29" w:rsidRPr="000E66BE" w14:paraId="1CF8561A" w14:textId="77777777" w:rsidTr="00EC61F2">
        <w:tc>
          <w:tcPr>
            <w:tcW w:w="3085" w:type="dxa"/>
          </w:tcPr>
          <w:p w14:paraId="5C66CF43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ALT (IU/L)</w:t>
            </w:r>
          </w:p>
        </w:tc>
        <w:tc>
          <w:tcPr>
            <w:tcW w:w="2126" w:type="dxa"/>
            <w:vAlign w:val="bottom"/>
          </w:tcPr>
          <w:p w14:paraId="6F2A257D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5 (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2)</w:t>
            </w:r>
          </w:p>
        </w:tc>
        <w:tc>
          <w:tcPr>
            <w:tcW w:w="2127" w:type="dxa"/>
            <w:vAlign w:val="bottom"/>
          </w:tcPr>
          <w:p w14:paraId="3EED18AF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6 (1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7)</w:t>
            </w:r>
          </w:p>
        </w:tc>
        <w:tc>
          <w:tcPr>
            <w:tcW w:w="1134" w:type="dxa"/>
          </w:tcPr>
          <w:p w14:paraId="28D8B72F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791</w:t>
            </w:r>
          </w:p>
        </w:tc>
      </w:tr>
      <w:tr w:rsidR="00541F29" w:rsidRPr="000E66BE" w14:paraId="01012FAE" w14:textId="77777777" w:rsidTr="00EC61F2">
        <w:tc>
          <w:tcPr>
            <w:tcW w:w="3085" w:type="dxa"/>
          </w:tcPr>
          <w:p w14:paraId="7E0BD69E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Alkaline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66BE">
              <w:rPr>
                <w:rFonts w:ascii="Times New Roman" w:hAnsi="Times New Roman" w:cs="Times New Roman"/>
              </w:rPr>
              <w:t>phosphatase</w:t>
            </w:r>
            <w:proofErr w:type="spellEnd"/>
          </w:p>
        </w:tc>
        <w:tc>
          <w:tcPr>
            <w:tcW w:w="2126" w:type="dxa"/>
            <w:vAlign w:val="bottom"/>
          </w:tcPr>
          <w:p w14:paraId="27356DED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8 (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7)</w:t>
            </w:r>
          </w:p>
        </w:tc>
        <w:tc>
          <w:tcPr>
            <w:tcW w:w="2127" w:type="dxa"/>
            <w:vAlign w:val="bottom"/>
          </w:tcPr>
          <w:p w14:paraId="47C6E0C2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75 (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3)</w:t>
            </w:r>
          </w:p>
        </w:tc>
        <w:tc>
          <w:tcPr>
            <w:tcW w:w="1134" w:type="dxa"/>
          </w:tcPr>
          <w:p w14:paraId="33A94D24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072</w:t>
            </w:r>
          </w:p>
        </w:tc>
      </w:tr>
      <w:tr w:rsidR="00541F29" w:rsidRPr="000E66BE" w14:paraId="60907C15" w14:textId="77777777" w:rsidTr="00EC61F2">
        <w:tc>
          <w:tcPr>
            <w:tcW w:w="3085" w:type="dxa"/>
          </w:tcPr>
          <w:p w14:paraId="258ED245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Bilirubin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73257369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2 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3)</w:t>
            </w:r>
          </w:p>
        </w:tc>
        <w:tc>
          <w:tcPr>
            <w:tcW w:w="2127" w:type="dxa"/>
            <w:vAlign w:val="bottom"/>
          </w:tcPr>
          <w:p w14:paraId="7EC98062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3 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32)</w:t>
            </w:r>
          </w:p>
        </w:tc>
        <w:tc>
          <w:tcPr>
            <w:tcW w:w="1134" w:type="dxa"/>
          </w:tcPr>
          <w:p w14:paraId="134F3427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011</w:t>
            </w:r>
          </w:p>
        </w:tc>
      </w:tr>
      <w:tr w:rsidR="00541F29" w:rsidRPr="000E66BE" w14:paraId="0E85DF4E" w14:textId="77777777" w:rsidTr="00EC61F2">
        <w:tc>
          <w:tcPr>
            <w:tcW w:w="3085" w:type="dxa"/>
          </w:tcPr>
          <w:p w14:paraId="21F50926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Albumin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506CB046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7 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5)</w:t>
            </w:r>
          </w:p>
        </w:tc>
        <w:tc>
          <w:tcPr>
            <w:tcW w:w="2127" w:type="dxa"/>
            <w:vAlign w:val="bottom"/>
          </w:tcPr>
          <w:p w14:paraId="74B3537B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5 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5)</w:t>
            </w:r>
          </w:p>
        </w:tc>
        <w:tc>
          <w:tcPr>
            <w:tcW w:w="1134" w:type="dxa"/>
          </w:tcPr>
          <w:p w14:paraId="1E967EA9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010</w:t>
            </w:r>
          </w:p>
        </w:tc>
      </w:tr>
      <w:tr w:rsidR="00541F29" w:rsidRPr="000E66BE" w14:paraId="0284AE71" w14:textId="77777777" w:rsidTr="00EC61F2">
        <w:tc>
          <w:tcPr>
            <w:tcW w:w="3085" w:type="dxa"/>
          </w:tcPr>
          <w:p w14:paraId="40D478DF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E66BE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322DCC11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6 (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78)</w:t>
            </w:r>
          </w:p>
        </w:tc>
        <w:tc>
          <w:tcPr>
            <w:tcW w:w="2127" w:type="dxa"/>
            <w:vAlign w:val="bottom"/>
          </w:tcPr>
          <w:p w14:paraId="21FA85D7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9 (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96)</w:t>
            </w:r>
          </w:p>
        </w:tc>
        <w:tc>
          <w:tcPr>
            <w:tcW w:w="1134" w:type="dxa"/>
          </w:tcPr>
          <w:p w14:paraId="22ED3E88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162</w:t>
            </w:r>
          </w:p>
        </w:tc>
      </w:tr>
      <w:tr w:rsidR="00541F29" w:rsidRPr="000E66BE" w14:paraId="4A2C833F" w14:textId="77777777" w:rsidTr="00EC61F2">
        <w:tc>
          <w:tcPr>
            <w:tcW w:w="3085" w:type="dxa"/>
          </w:tcPr>
          <w:p w14:paraId="3724E005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1CB2F7C9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33 (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2)</w:t>
            </w:r>
          </w:p>
        </w:tc>
        <w:tc>
          <w:tcPr>
            <w:tcW w:w="2127" w:type="dxa"/>
            <w:vAlign w:val="bottom"/>
          </w:tcPr>
          <w:p w14:paraId="18D8ADF1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7 (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78)</w:t>
            </w:r>
          </w:p>
        </w:tc>
        <w:tc>
          <w:tcPr>
            <w:tcW w:w="1134" w:type="dxa"/>
          </w:tcPr>
          <w:p w14:paraId="4B95BACF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931</w:t>
            </w:r>
          </w:p>
        </w:tc>
      </w:tr>
      <w:tr w:rsidR="00541F29" w:rsidRPr="000E66BE" w14:paraId="43617587" w14:textId="77777777" w:rsidTr="00EC61F2">
        <w:tc>
          <w:tcPr>
            <w:tcW w:w="3085" w:type="dxa"/>
          </w:tcPr>
          <w:p w14:paraId="28B3DEE1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LDL-</w:t>
            </w:r>
            <w:proofErr w:type="spellStart"/>
            <w:r w:rsidRPr="000E66BE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177A3329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37 (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03)</w:t>
            </w:r>
          </w:p>
        </w:tc>
        <w:tc>
          <w:tcPr>
            <w:tcW w:w="2127" w:type="dxa"/>
            <w:vAlign w:val="bottom"/>
          </w:tcPr>
          <w:p w14:paraId="46096211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8 (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9)</w:t>
            </w:r>
          </w:p>
        </w:tc>
        <w:tc>
          <w:tcPr>
            <w:tcW w:w="1134" w:type="dxa"/>
          </w:tcPr>
          <w:p w14:paraId="71040C86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276</w:t>
            </w:r>
          </w:p>
        </w:tc>
      </w:tr>
      <w:tr w:rsidR="00541F29" w:rsidRPr="000E66BE" w14:paraId="787879CC" w14:textId="77777777" w:rsidTr="00EC61F2">
        <w:tc>
          <w:tcPr>
            <w:tcW w:w="3085" w:type="dxa"/>
          </w:tcPr>
          <w:p w14:paraId="0CE697D5" w14:textId="77777777" w:rsidR="00541F29" w:rsidRPr="000E66BE" w:rsidRDefault="00541F29" w:rsidP="00EC61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HDL-</w:t>
            </w:r>
            <w:proofErr w:type="spellStart"/>
            <w:r w:rsidRPr="000E66BE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055B8D6A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1 (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57)</w:t>
            </w:r>
          </w:p>
        </w:tc>
        <w:tc>
          <w:tcPr>
            <w:tcW w:w="2127" w:type="dxa"/>
            <w:vAlign w:val="bottom"/>
          </w:tcPr>
          <w:p w14:paraId="244CD67A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63 (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C2381">
              <w:rPr>
                <w:rFonts w:ascii="Times New Roman" w:eastAsia="Times New Roman" w:hAnsi="Times New Roman" w:cs="Times New Roman"/>
                <w:color w:val="000000"/>
              </w:rPr>
              <w:t>83)</w:t>
            </w:r>
          </w:p>
        </w:tc>
        <w:tc>
          <w:tcPr>
            <w:tcW w:w="1134" w:type="dxa"/>
          </w:tcPr>
          <w:p w14:paraId="32CCDE4A" w14:textId="77777777" w:rsidR="00541F29" w:rsidRPr="001C2381" w:rsidRDefault="00541F29" w:rsidP="00EC61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23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C2381">
              <w:rPr>
                <w:rFonts w:ascii="Times New Roman" w:hAnsi="Times New Roman" w:cs="Times New Roman"/>
              </w:rPr>
              <w:t>863</w:t>
            </w:r>
          </w:p>
        </w:tc>
      </w:tr>
    </w:tbl>
    <w:p w14:paraId="1A42C85A" w14:textId="77777777" w:rsidR="00E822BC" w:rsidRDefault="00E822BC" w:rsidP="00541F2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0E57ACD" w14:textId="77777777" w:rsidR="00541F29" w:rsidRPr="00056467" w:rsidRDefault="00541F29" w:rsidP="00541F2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56467">
        <w:rPr>
          <w:rFonts w:ascii="Times New Roman" w:hAnsi="Times New Roman" w:cs="Times New Roman"/>
          <w:lang w:val="en-US"/>
        </w:rPr>
        <w:t xml:space="preserve">Variables are presented as mean (standard deviation) or absolute frequency (percentage) and are compared by means of Mann-Whitney U test or </w:t>
      </w:r>
      <w:r w:rsidRPr="000927DC">
        <w:rPr>
          <w:rFonts w:ascii="Times New Roman" w:hAnsi="Times New Roman" w:cs="Times New Roman"/>
        </w:rPr>
        <w:sym w:font="Symbol" w:char="F063"/>
      </w:r>
      <w:r w:rsidRPr="00056467">
        <w:rPr>
          <w:rFonts w:ascii="Times New Roman" w:hAnsi="Times New Roman" w:cs="Times New Roman"/>
          <w:vertAlign w:val="superscript"/>
          <w:lang w:val="en-US"/>
        </w:rPr>
        <w:t>2</w:t>
      </w:r>
      <w:r w:rsidRPr="00056467">
        <w:rPr>
          <w:rFonts w:ascii="Times New Roman" w:hAnsi="Times New Roman" w:cs="Times New Roman"/>
          <w:lang w:val="en-US"/>
        </w:rPr>
        <w:t xml:space="preserve"> test. BMI: body mass index. AST: aspartate aminotransferase. ALT: alanine aminotransferase. </w:t>
      </w:r>
    </w:p>
    <w:p w14:paraId="730D15DE" w14:textId="77777777" w:rsidR="00D2486A" w:rsidRDefault="00D2486A" w:rsidP="00541F2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486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29"/>
    <w:rsid w:val="00020EC4"/>
    <w:rsid w:val="0002700A"/>
    <w:rsid w:val="00035674"/>
    <w:rsid w:val="00047095"/>
    <w:rsid w:val="000570BD"/>
    <w:rsid w:val="000573D2"/>
    <w:rsid w:val="00061473"/>
    <w:rsid w:val="00075BB5"/>
    <w:rsid w:val="00084171"/>
    <w:rsid w:val="00086A07"/>
    <w:rsid w:val="00091107"/>
    <w:rsid w:val="00096496"/>
    <w:rsid w:val="00097119"/>
    <w:rsid w:val="000A78BC"/>
    <w:rsid w:val="000C485E"/>
    <w:rsid w:val="001202A3"/>
    <w:rsid w:val="00135097"/>
    <w:rsid w:val="00145E81"/>
    <w:rsid w:val="00147061"/>
    <w:rsid w:val="00152C5A"/>
    <w:rsid w:val="00173F96"/>
    <w:rsid w:val="001813CB"/>
    <w:rsid w:val="00191014"/>
    <w:rsid w:val="00193AF8"/>
    <w:rsid w:val="001A4F2E"/>
    <w:rsid w:val="001B18C9"/>
    <w:rsid w:val="001C076A"/>
    <w:rsid w:val="001C26DF"/>
    <w:rsid w:val="001C538A"/>
    <w:rsid w:val="001C5662"/>
    <w:rsid w:val="001D2860"/>
    <w:rsid w:val="001E07C9"/>
    <w:rsid w:val="001F40FD"/>
    <w:rsid w:val="0023137E"/>
    <w:rsid w:val="00233306"/>
    <w:rsid w:val="00236B01"/>
    <w:rsid w:val="002435C0"/>
    <w:rsid w:val="00247AA5"/>
    <w:rsid w:val="00251AB2"/>
    <w:rsid w:val="00255F91"/>
    <w:rsid w:val="00273678"/>
    <w:rsid w:val="00285565"/>
    <w:rsid w:val="0029279F"/>
    <w:rsid w:val="002A12A3"/>
    <w:rsid w:val="002C1A41"/>
    <w:rsid w:val="002C382B"/>
    <w:rsid w:val="002E2333"/>
    <w:rsid w:val="002E2FD8"/>
    <w:rsid w:val="002E714B"/>
    <w:rsid w:val="00300038"/>
    <w:rsid w:val="00300C3E"/>
    <w:rsid w:val="00302106"/>
    <w:rsid w:val="003028E3"/>
    <w:rsid w:val="003047C5"/>
    <w:rsid w:val="003179FE"/>
    <w:rsid w:val="00327F47"/>
    <w:rsid w:val="00331A96"/>
    <w:rsid w:val="00331BD4"/>
    <w:rsid w:val="00336EAC"/>
    <w:rsid w:val="003379E8"/>
    <w:rsid w:val="0034576C"/>
    <w:rsid w:val="00357E73"/>
    <w:rsid w:val="003606C6"/>
    <w:rsid w:val="00366B5A"/>
    <w:rsid w:val="003727D6"/>
    <w:rsid w:val="00384FF3"/>
    <w:rsid w:val="00385036"/>
    <w:rsid w:val="00390762"/>
    <w:rsid w:val="00392A9B"/>
    <w:rsid w:val="003B2910"/>
    <w:rsid w:val="003C15AD"/>
    <w:rsid w:val="003D1324"/>
    <w:rsid w:val="003D1A1A"/>
    <w:rsid w:val="003F2479"/>
    <w:rsid w:val="003F3484"/>
    <w:rsid w:val="00406EF0"/>
    <w:rsid w:val="00412ACD"/>
    <w:rsid w:val="00424567"/>
    <w:rsid w:val="00454D13"/>
    <w:rsid w:val="00461C6C"/>
    <w:rsid w:val="004625A0"/>
    <w:rsid w:val="00462D11"/>
    <w:rsid w:val="00476C0E"/>
    <w:rsid w:val="0048158D"/>
    <w:rsid w:val="004A32C0"/>
    <w:rsid w:val="004A55FC"/>
    <w:rsid w:val="004C2CF5"/>
    <w:rsid w:val="004D0E87"/>
    <w:rsid w:val="004D3B48"/>
    <w:rsid w:val="004D503F"/>
    <w:rsid w:val="004D7FE2"/>
    <w:rsid w:val="004E3D17"/>
    <w:rsid w:val="004F222D"/>
    <w:rsid w:val="004F2609"/>
    <w:rsid w:val="00503694"/>
    <w:rsid w:val="00505B58"/>
    <w:rsid w:val="00513BCE"/>
    <w:rsid w:val="00541F29"/>
    <w:rsid w:val="00546E0C"/>
    <w:rsid w:val="00555FD0"/>
    <w:rsid w:val="00556EED"/>
    <w:rsid w:val="00575E03"/>
    <w:rsid w:val="005A35E7"/>
    <w:rsid w:val="005C2C97"/>
    <w:rsid w:val="005E10E6"/>
    <w:rsid w:val="005F5939"/>
    <w:rsid w:val="00614958"/>
    <w:rsid w:val="006322B8"/>
    <w:rsid w:val="006477FF"/>
    <w:rsid w:val="00660C87"/>
    <w:rsid w:val="00661473"/>
    <w:rsid w:val="0069599C"/>
    <w:rsid w:val="006B2B98"/>
    <w:rsid w:val="006D5EE4"/>
    <w:rsid w:val="00707C6B"/>
    <w:rsid w:val="007267B3"/>
    <w:rsid w:val="00735864"/>
    <w:rsid w:val="00745CFB"/>
    <w:rsid w:val="00763B28"/>
    <w:rsid w:val="00766CE4"/>
    <w:rsid w:val="00775302"/>
    <w:rsid w:val="007901A8"/>
    <w:rsid w:val="00793FB1"/>
    <w:rsid w:val="007A14A6"/>
    <w:rsid w:val="007A2A1A"/>
    <w:rsid w:val="007A3C79"/>
    <w:rsid w:val="007A6F62"/>
    <w:rsid w:val="007B1BBC"/>
    <w:rsid w:val="007F48FF"/>
    <w:rsid w:val="00806FCD"/>
    <w:rsid w:val="00824019"/>
    <w:rsid w:val="008308D7"/>
    <w:rsid w:val="00836DF0"/>
    <w:rsid w:val="0084241C"/>
    <w:rsid w:val="00851D25"/>
    <w:rsid w:val="00860EDA"/>
    <w:rsid w:val="008656E6"/>
    <w:rsid w:val="00866F87"/>
    <w:rsid w:val="00872764"/>
    <w:rsid w:val="00875205"/>
    <w:rsid w:val="008771B2"/>
    <w:rsid w:val="008830FB"/>
    <w:rsid w:val="00883258"/>
    <w:rsid w:val="00887953"/>
    <w:rsid w:val="008907F8"/>
    <w:rsid w:val="008920C5"/>
    <w:rsid w:val="00892968"/>
    <w:rsid w:val="008C3DB2"/>
    <w:rsid w:val="008D2D89"/>
    <w:rsid w:val="00911476"/>
    <w:rsid w:val="00923617"/>
    <w:rsid w:val="00925F61"/>
    <w:rsid w:val="00927B93"/>
    <w:rsid w:val="00934368"/>
    <w:rsid w:val="00941139"/>
    <w:rsid w:val="009500D5"/>
    <w:rsid w:val="0095168B"/>
    <w:rsid w:val="00960983"/>
    <w:rsid w:val="009654AC"/>
    <w:rsid w:val="00982177"/>
    <w:rsid w:val="00983806"/>
    <w:rsid w:val="00984B3B"/>
    <w:rsid w:val="00991651"/>
    <w:rsid w:val="00995AC2"/>
    <w:rsid w:val="00995B85"/>
    <w:rsid w:val="00997A28"/>
    <w:rsid w:val="009B1209"/>
    <w:rsid w:val="009C0FA3"/>
    <w:rsid w:val="009F37C9"/>
    <w:rsid w:val="009F5F8A"/>
    <w:rsid w:val="00A3083C"/>
    <w:rsid w:val="00A3456F"/>
    <w:rsid w:val="00A46B39"/>
    <w:rsid w:val="00A6508F"/>
    <w:rsid w:val="00AA21D3"/>
    <w:rsid w:val="00AD1846"/>
    <w:rsid w:val="00AD5DA7"/>
    <w:rsid w:val="00B213C4"/>
    <w:rsid w:val="00B25951"/>
    <w:rsid w:val="00B43A4F"/>
    <w:rsid w:val="00B44DD4"/>
    <w:rsid w:val="00B548FE"/>
    <w:rsid w:val="00B658E1"/>
    <w:rsid w:val="00B74AF6"/>
    <w:rsid w:val="00B95BCC"/>
    <w:rsid w:val="00BA41D1"/>
    <w:rsid w:val="00BB6F4C"/>
    <w:rsid w:val="00BC105B"/>
    <w:rsid w:val="00BC2FDE"/>
    <w:rsid w:val="00BE2375"/>
    <w:rsid w:val="00BE77CC"/>
    <w:rsid w:val="00BF7C8C"/>
    <w:rsid w:val="00BF7EAD"/>
    <w:rsid w:val="00C02235"/>
    <w:rsid w:val="00C05BAC"/>
    <w:rsid w:val="00C23489"/>
    <w:rsid w:val="00C404FE"/>
    <w:rsid w:val="00C4124F"/>
    <w:rsid w:val="00C4713E"/>
    <w:rsid w:val="00C5593A"/>
    <w:rsid w:val="00C617AA"/>
    <w:rsid w:val="00C67CAC"/>
    <w:rsid w:val="00C87E5E"/>
    <w:rsid w:val="00CB2874"/>
    <w:rsid w:val="00CD1ED7"/>
    <w:rsid w:val="00CF2D07"/>
    <w:rsid w:val="00D002D8"/>
    <w:rsid w:val="00D2486A"/>
    <w:rsid w:val="00D37C7A"/>
    <w:rsid w:val="00D6141B"/>
    <w:rsid w:val="00D66313"/>
    <w:rsid w:val="00D81802"/>
    <w:rsid w:val="00D85C24"/>
    <w:rsid w:val="00D909BA"/>
    <w:rsid w:val="00D91587"/>
    <w:rsid w:val="00D92845"/>
    <w:rsid w:val="00D94685"/>
    <w:rsid w:val="00DA691B"/>
    <w:rsid w:val="00DB743A"/>
    <w:rsid w:val="00E02F95"/>
    <w:rsid w:val="00E061F2"/>
    <w:rsid w:val="00E22361"/>
    <w:rsid w:val="00E22694"/>
    <w:rsid w:val="00E27F58"/>
    <w:rsid w:val="00E54D64"/>
    <w:rsid w:val="00E822BC"/>
    <w:rsid w:val="00E94B65"/>
    <w:rsid w:val="00EA06E0"/>
    <w:rsid w:val="00EB689E"/>
    <w:rsid w:val="00EB7AB5"/>
    <w:rsid w:val="00EC0079"/>
    <w:rsid w:val="00EC3466"/>
    <w:rsid w:val="00EE3C5D"/>
    <w:rsid w:val="00F06C66"/>
    <w:rsid w:val="00F17122"/>
    <w:rsid w:val="00F5670B"/>
    <w:rsid w:val="00F819C0"/>
    <w:rsid w:val="00F83FF2"/>
    <w:rsid w:val="00F85C37"/>
    <w:rsid w:val="00F8729E"/>
    <w:rsid w:val="00FA3AEE"/>
    <w:rsid w:val="00FD3FEC"/>
    <w:rsid w:val="00FF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B8134"/>
  <w15:docId w15:val="{0078655C-491C-47EF-9EDA-97A0C616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306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F29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00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A41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89"/>
    <w:rPr>
      <w:rFonts w:ascii="Segoe UI" w:hAnsi="Segoe UI" w:cs="Segoe UI"/>
      <w:sz w:val="18"/>
      <w:szCs w:val="18"/>
      <w:lang w:val="es-ES"/>
    </w:rPr>
  </w:style>
  <w:style w:type="table" w:customStyle="1" w:styleId="Tablaconcuadrcula1">
    <w:name w:val="Tabla con cuadrícula1"/>
    <w:basedOn w:val="TableNormal"/>
    <w:next w:val="TableGrid"/>
    <w:uiPriority w:val="39"/>
    <w:rsid w:val="0030210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NIC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Joseph Senate</cp:lastModifiedBy>
  <cp:revision>2</cp:revision>
  <cp:lastPrinted>2018-03-21T15:51:00Z</cp:lastPrinted>
  <dcterms:created xsi:type="dcterms:W3CDTF">2018-07-13T17:30:00Z</dcterms:created>
  <dcterms:modified xsi:type="dcterms:W3CDTF">2018-07-13T17:30:00Z</dcterms:modified>
</cp:coreProperties>
</file>